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AB2A3B">
        <w:trPr>
          <w:trHeight w:hRule="exact" w:val="1497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AB2A3B">
        <w:trPr>
          <w:trHeight w:hRule="exact" w:val="127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-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-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ambulance or walked into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AB2A3B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burns patient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4-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</w:t>
            </w:r>
            <w:bookmarkStart w:id="0" w:name="_GoBack"/>
            <w:bookmarkEnd w:id="0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AB2A3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-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 xml:space="preserve">Informed </w:t>
            </w: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4502C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4502C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02C3"/>
    <w:rsid w:val="004525D2"/>
    <w:rsid w:val="00470A40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B2A3B"/>
    <w:rsid w:val="00AF1C01"/>
    <w:rsid w:val="00B7047F"/>
    <w:rsid w:val="00BE2199"/>
    <w:rsid w:val="00CF1E49"/>
    <w:rsid w:val="00D237D2"/>
    <w:rsid w:val="00E11171"/>
    <w:rsid w:val="00E942F6"/>
    <w:rsid w:val="00F1317C"/>
    <w:rsid w:val="00F26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User</cp:lastModifiedBy>
  <cp:revision>3</cp:revision>
  <dcterms:created xsi:type="dcterms:W3CDTF">2018-11-14T16:56:00Z</dcterms:created>
  <dcterms:modified xsi:type="dcterms:W3CDTF">2019-07-08T16:02:00Z</dcterms:modified>
</cp:coreProperties>
</file>